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192B0" w14:textId="77777777" w:rsidR="00D04B77" w:rsidRPr="00921BDD" w:rsidRDefault="00D04B77" w:rsidP="00D04B7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1BDD">
        <w:rPr>
          <w:rFonts w:ascii="Times New Roman" w:hAnsi="Times New Roman" w:cs="Times New Roman"/>
          <w:b/>
          <w:bCs/>
          <w:sz w:val="24"/>
          <w:szCs w:val="24"/>
        </w:rPr>
        <w:t>S1 Table. Multivariable-adjusted odds ratio for high red cell distribution width (RDW) for two-fold increases in blood cadmium and blood lead exposures, analyzed separately and together.</w:t>
      </w:r>
    </w:p>
    <w:tbl>
      <w:tblPr>
        <w:tblW w:w="9447" w:type="dxa"/>
        <w:tblInd w:w="93" w:type="dxa"/>
        <w:tblLook w:val="0000" w:firstRow="0" w:lastRow="0" w:firstColumn="0" w:lastColumn="0" w:noHBand="0" w:noVBand="0"/>
      </w:tblPr>
      <w:tblGrid>
        <w:gridCol w:w="2985"/>
        <w:gridCol w:w="2232"/>
        <w:gridCol w:w="4230"/>
      </w:tblGrid>
      <w:tr w:rsidR="00D04B77" w:rsidRPr="00EE50C7" w14:paraId="41D9BE21" w14:textId="77777777" w:rsidTr="00C751F6">
        <w:trPr>
          <w:trHeight w:val="358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553D0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0D1F4A" w14:textId="77777777" w:rsidR="00D04B77" w:rsidRDefault="00D04B77" w:rsidP="00C75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  <w:r w:rsidRPr="00CC36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7633B8" w14:textId="77777777" w:rsidR="00D04B77" w:rsidRPr="00EE50C7" w:rsidRDefault="00D04B77" w:rsidP="00C75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ases/Non-cases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B11E1" w14:textId="77777777" w:rsidR="00D04B77" w:rsidRPr="00EE50C7" w:rsidRDefault="00D04B77" w:rsidP="00C75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659">
              <w:rPr>
                <w:rFonts w:ascii="Times New Roman" w:hAnsi="Times New Roman" w:cs="Times New Roman"/>
                <w:sz w:val="24"/>
                <w:szCs w:val="24"/>
              </w:rPr>
              <w:t>OR (95% CI) for high RDW per two-fold increase in heavy metal exposure</w:t>
            </w:r>
          </w:p>
        </w:tc>
      </w:tr>
      <w:tr w:rsidR="00D04B77" w:rsidRPr="00EE50C7" w14:paraId="53816550" w14:textId="77777777" w:rsidTr="00C751F6">
        <w:trPr>
          <w:trHeight w:val="358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5FC636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Blood Cadmium 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43F7BC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83B347" w14:textId="77777777" w:rsidR="00D04B77" w:rsidRPr="00EE50C7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B77" w:rsidRPr="00EE50C7" w14:paraId="2C0F1CB8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26188295" w14:textId="77777777" w:rsidR="00D04B77" w:rsidRPr="009577B5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proofErr w:type="spellStart"/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55663C6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2E3E6E02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67 (1.51, 1.84)</w:t>
            </w:r>
          </w:p>
        </w:tc>
      </w:tr>
      <w:tr w:rsidR="00D04B77" w:rsidRPr="00EE50C7" w14:paraId="0CAE690F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5ACD7816" w14:textId="77777777" w:rsidR="00D04B77" w:rsidRDefault="00D04B77" w:rsidP="00C751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ther adjusted for iron</w:t>
            </w:r>
          </w:p>
          <w:p w14:paraId="1784DB81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deficiency (ID)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EE5B2D6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2D0AA6D1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73 (1.56, 1.92)</w:t>
            </w:r>
          </w:p>
        </w:tc>
      </w:tr>
      <w:tr w:rsidR="00D04B77" w:rsidRPr="00EE50C7" w14:paraId="6227F86D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1A0122B8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Blood Lead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89D9E26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11C8DF37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4B77" w:rsidRPr="00EE50C7" w14:paraId="76BA8BC5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32725753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proofErr w:type="spellStart"/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78CC9F1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1F2C04A2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10 (1.00, 1.21)</w:t>
            </w:r>
          </w:p>
        </w:tc>
      </w:tr>
      <w:tr w:rsidR="00D04B77" w:rsidRPr="00EE50C7" w14:paraId="00A01722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6D910B5C" w14:textId="77777777" w:rsidR="00D04B77" w:rsidRPr="009577B5" w:rsidRDefault="00D04B77" w:rsidP="00C751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rther adjusted for </w:t>
            </w:r>
            <w:proofErr w:type="spellStart"/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706DBFEE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3D6902E0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21 (1.09, 1.34)</w:t>
            </w:r>
          </w:p>
        </w:tc>
      </w:tr>
      <w:tr w:rsidR="00D04B77" w:rsidRPr="00EE50C7" w14:paraId="2006E458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18A418F8" w14:textId="77777777" w:rsidR="00D04B77" w:rsidRPr="00EE50C7" w:rsidRDefault="00D04B77" w:rsidP="00C751F6">
            <w:pPr>
              <w:spacing w:befor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Both Blood Lead and Cadmium in Model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A5E9C9D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4AAB130E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4B77" w:rsidRPr="00EE50C7" w14:paraId="0D0F847B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4372B8CB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proofErr w:type="spellStart"/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3281FC3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5557316A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4B77" w:rsidRPr="00EE50C7" w14:paraId="0B0F9060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275A1569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Blood Cadmium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5F435DC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44C31529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67 (1.52, 1.84)</w:t>
            </w:r>
          </w:p>
        </w:tc>
      </w:tr>
      <w:tr w:rsidR="00D04B77" w:rsidRPr="00EE50C7" w14:paraId="180DE48A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6F227B7A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Blood Lead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8E7F7E6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161E00B5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0.99 (0.90, 1.09)</w:t>
            </w:r>
          </w:p>
        </w:tc>
      </w:tr>
      <w:tr w:rsidR="00D04B77" w:rsidRPr="00EE50C7" w14:paraId="5B9CD51A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6805523B" w14:textId="77777777" w:rsidR="00D04B77" w:rsidRPr="009577B5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rther adjusted for </w:t>
            </w:r>
            <w:proofErr w:type="spellStart"/>
            <w:r w:rsidRPr="00957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  <w:r w:rsidRPr="0095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F3081F1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72F5D297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4B77" w:rsidRPr="00EE50C7" w14:paraId="4FE5603C" w14:textId="77777777" w:rsidTr="00C751F6">
        <w:trPr>
          <w:trHeight w:val="358"/>
        </w:trPr>
        <w:tc>
          <w:tcPr>
            <w:tcW w:w="2985" w:type="dxa"/>
            <w:shd w:val="clear" w:color="auto" w:fill="auto"/>
            <w:noWrap/>
            <w:vAlign w:val="bottom"/>
          </w:tcPr>
          <w:p w14:paraId="2AA8362A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Blood Cadmium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232BC6E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3F739344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71 (1.54, 1.89)</w:t>
            </w:r>
          </w:p>
        </w:tc>
      </w:tr>
      <w:tr w:rsidR="00D04B77" w:rsidRPr="00EE50C7" w14:paraId="2F1297F1" w14:textId="77777777" w:rsidTr="00C751F6">
        <w:trPr>
          <w:trHeight w:val="358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9B10B" w14:textId="77777777" w:rsidR="00D04B77" w:rsidRPr="00EE50C7" w:rsidRDefault="00D04B77" w:rsidP="00C75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 xml:space="preserve">   Blood Lead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9C544" w14:textId="77777777" w:rsidR="00D04B77" w:rsidRPr="00B334F3" w:rsidRDefault="00D04B77" w:rsidP="00C751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1,688/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34F3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1AC7A" w14:textId="77777777" w:rsidR="00D04B77" w:rsidRPr="00EE50C7" w:rsidRDefault="00D04B77" w:rsidP="00C751F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50C7">
              <w:rPr>
                <w:rFonts w:ascii="Times New Roman" w:hAnsi="Times New Roman" w:cs="Times New Roman"/>
                <w:sz w:val="24"/>
                <w:szCs w:val="24"/>
              </w:rPr>
              <w:t>1.08 (0.97, 1.20)</w:t>
            </w:r>
          </w:p>
        </w:tc>
      </w:tr>
    </w:tbl>
    <w:p w14:paraId="775BC74C" w14:textId="77777777" w:rsidR="00D04B77" w:rsidRPr="00EE50C7" w:rsidRDefault="00D04B77" w:rsidP="00D0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E50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E50C7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EE50C7">
        <w:rPr>
          <w:rFonts w:ascii="Times New Roman" w:hAnsi="Times New Roman" w:cs="Times New Roman"/>
          <w:sz w:val="24"/>
          <w:szCs w:val="24"/>
        </w:rPr>
        <w:t xml:space="preserve"> RDW defined as RDW</w:t>
      </w:r>
      <w:r w:rsidRPr="00EE50C7">
        <w:rPr>
          <w:rFonts w:ascii="Times New Roman" w:hAnsi="Times New Roman" w:cs="Times New Roman"/>
          <w:sz w:val="24"/>
          <w:szCs w:val="24"/>
        </w:rPr>
        <w:tab/>
        <w:t>&gt; 14.8%.</w:t>
      </w:r>
    </w:p>
    <w:p w14:paraId="16F9AB25" w14:textId="77777777" w:rsidR="00D04B77" w:rsidRPr="00921BDD" w:rsidRDefault="00D04B77" w:rsidP="00D0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E50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E50C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EE50C7">
        <w:rPr>
          <w:rFonts w:ascii="Times New Roman" w:hAnsi="Times New Roman" w:cs="Times New Roman"/>
          <w:sz w:val="24"/>
          <w:szCs w:val="24"/>
        </w:rPr>
        <w:t xml:space="preserve"> for age, sex, race/ethnicity, educati</w:t>
      </w:r>
      <w:r w:rsidRPr="00921BDD">
        <w:rPr>
          <w:rFonts w:ascii="Times New Roman" w:hAnsi="Times New Roman" w:cs="Times New Roman"/>
          <w:sz w:val="24"/>
          <w:szCs w:val="24"/>
        </w:rPr>
        <w:t>on, poverty income ratio, body mass index, alcohol consumption, smoking status, serum cotinine, and survey cycle.</w:t>
      </w:r>
    </w:p>
    <w:p w14:paraId="032759BA" w14:textId="77777777" w:rsidR="00D04B77" w:rsidRDefault="00D04B77" w:rsidP="00D0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1B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1BDD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921BDD">
        <w:rPr>
          <w:rFonts w:ascii="Times New Roman" w:hAnsi="Times New Roman" w:cs="Times New Roman"/>
          <w:sz w:val="24"/>
          <w:szCs w:val="24"/>
        </w:rPr>
        <w:t xml:space="preserve"> for all variables in the main multiv</w:t>
      </w:r>
      <w:r w:rsidRPr="00EE50C7">
        <w:rPr>
          <w:rFonts w:ascii="Times New Roman" w:hAnsi="Times New Roman" w:cs="Times New Roman"/>
          <w:sz w:val="24"/>
          <w:szCs w:val="24"/>
        </w:rPr>
        <w:t xml:space="preserve">ariable-adjusted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EE50C7">
        <w:rPr>
          <w:rFonts w:ascii="Times New Roman" w:hAnsi="Times New Roman" w:cs="Times New Roman"/>
          <w:sz w:val="24"/>
          <w:szCs w:val="24"/>
        </w:rPr>
        <w:t>, and in addition, iron deficiency.</w:t>
      </w:r>
    </w:p>
    <w:p w14:paraId="6F9B08D1" w14:textId="08DBCF2C" w:rsidR="00F04AF5" w:rsidRPr="00D04B77" w:rsidRDefault="00F04AF5">
      <w:pPr>
        <w:rPr>
          <w:rFonts w:ascii="Times New Roman" w:hAnsi="Times New Roman" w:cs="Times New Roman"/>
          <w:sz w:val="24"/>
          <w:szCs w:val="24"/>
        </w:rPr>
      </w:pPr>
    </w:p>
    <w:sectPr w:rsidR="00F04AF5" w:rsidRPr="00D04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77"/>
    <w:rsid w:val="00D04B77"/>
    <w:rsid w:val="00F0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3823"/>
  <w15:chartTrackingRefBased/>
  <w15:docId w15:val="{C0DD32E8-A513-408B-BA46-07B7C4BF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nette Peters</dc:creator>
  <cp:keywords/>
  <dc:description/>
  <cp:lastModifiedBy>Junenette Peters</cp:lastModifiedBy>
  <cp:revision>1</cp:revision>
  <dcterms:created xsi:type="dcterms:W3CDTF">2020-12-21T17:37:00Z</dcterms:created>
  <dcterms:modified xsi:type="dcterms:W3CDTF">2020-12-21T17:37:00Z</dcterms:modified>
</cp:coreProperties>
</file>